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8DA" w:rsidRDefault="002A0B9D" w:rsidP="008878DA">
      <w:r>
        <w:t>Table S</w:t>
      </w:r>
      <w:bookmarkStart w:id="0" w:name="_GoBack"/>
      <w:bookmarkEnd w:id="0"/>
      <w:r>
        <w:t>1</w:t>
      </w:r>
      <w:r w:rsidR="008878DA">
        <w:t>. Comparison of levels of phosphorylated proteins between MS patients and controls in baseline conditions</w:t>
      </w:r>
    </w:p>
    <w:tbl>
      <w:tblPr>
        <w:tblStyle w:val="TableGrid"/>
        <w:tblpPr w:leftFromText="180" w:rightFromText="180" w:vertAnchor="page" w:horzAnchor="margin" w:tblpY="2178"/>
        <w:tblW w:w="13422" w:type="dxa"/>
        <w:tblLook w:val="04A0" w:firstRow="1" w:lastRow="0" w:firstColumn="1" w:lastColumn="0" w:noHBand="0" w:noVBand="1"/>
      </w:tblPr>
      <w:tblGrid>
        <w:gridCol w:w="1214"/>
        <w:gridCol w:w="990"/>
        <w:gridCol w:w="959"/>
        <w:gridCol w:w="959"/>
        <w:gridCol w:w="958"/>
        <w:gridCol w:w="968"/>
        <w:gridCol w:w="1096"/>
        <w:gridCol w:w="1204"/>
        <w:gridCol w:w="1204"/>
        <w:gridCol w:w="967"/>
        <w:gridCol w:w="967"/>
        <w:gridCol w:w="968"/>
        <w:gridCol w:w="968"/>
      </w:tblGrid>
      <w:tr w:rsidR="00E14487" w:rsidRPr="00B94666" w:rsidTr="008E10BF">
        <w:tc>
          <w:tcPr>
            <w:tcW w:w="1214" w:type="dxa"/>
          </w:tcPr>
          <w:p w:rsidR="00E14487" w:rsidRPr="00B94666" w:rsidRDefault="00E14487" w:rsidP="008E10BF">
            <w:r>
              <w:t>Cell type</w:t>
            </w:r>
          </w:p>
        </w:tc>
        <w:tc>
          <w:tcPr>
            <w:tcW w:w="990" w:type="dxa"/>
          </w:tcPr>
          <w:p w:rsidR="00E14487" w:rsidRPr="00B94666" w:rsidRDefault="00E14487" w:rsidP="008E10BF">
            <w:r>
              <w:t>Group</w:t>
            </w:r>
          </w:p>
        </w:tc>
        <w:tc>
          <w:tcPr>
            <w:tcW w:w="959" w:type="dxa"/>
          </w:tcPr>
          <w:p w:rsidR="00E14487" w:rsidRPr="00B94666" w:rsidRDefault="00E14487" w:rsidP="008E10BF">
            <w:pPr>
              <w:jc w:val="center"/>
            </w:pPr>
            <w:r>
              <w:t>Akt</w:t>
            </w:r>
          </w:p>
        </w:tc>
        <w:tc>
          <w:tcPr>
            <w:tcW w:w="959" w:type="dxa"/>
          </w:tcPr>
          <w:p w:rsidR="00E14487" w:rsidRPr="00B94666" w:rsidRDefault="00E14487" w:rsidP="008E10BF">
            <w:pPr>
              <w:jc w:val="center"/>
            </w:pPr>
            <w:proofErr w:type="spellStart"/>
            <w:r>
              <w:t>Btk</w:t>
            </w:r>
            <w:proofErr w:type="spellEnd"/>
          </w:p>
        </w:tc>
        <w:tc>
          <w:tcPr>
            <w:tcW w:w="958" w:type="dxa"/>
          </w:tcPr>
          <w:p w:rsidR="00E14487" w:rsidRPr="00B94666" w:rsidRDefault="00E14487" w:rsidP="008E10BF">
            <w:pPr>
              <w:jc w:val="center"/>
            </w:pPr>
            <w:r>
              <w:t>Cbl</w:t>
            </w:r>
          </w:p>
        </w:tc>
        <w:tc>
          <w:tcPr>
            <w:tcW w:w="968" w:type="dxa"/>
          </w:tcPr>
          <w:p w:rsidR="00E14487" w:rsidRPr="00B94666" w:rsidRDefault="00E14487" w:rsidP="008E10BF">
            <w:pPr>
              <w:jc w:val="center"/>
            </w:pPr>
            <w:r>
              <w:t>Erk1/2</w:t>
            </w:r>
          </w:p>
        </w:tc>
        <w:tc>
          <w:tcPr>
            <w:tcW w:w="1096" w:type="dxa"/>
          </w:tcPr>
          <w:p w:rsidR="00E14487" w:rsidRPr="00B94666" w:rsidRDefault="00E14487" w:rsidP="008E10BF">
            <w:pPr>
              <w:jc w:val="center"/>
            </w:pPr>
            <w:r>
              <w:t>P38MAPK</w:t>
            </w:r>
          </w:p>
        </w:tc>
        <w:tc>
          <w:tcPr>
            <w:tcW w:w="1204" w:type="dxa"/>
          </w:tcPr>
          <w:p w:rsidR="00E14487" w:rsidRPr="00B94666" w:rsidRDefault="00E14487" w:rsidP="008E10BF">
            <w:pPr>
              <w:jc w:val="center"/>
            </w:pPr>
            <w:proofErr w:type="spellStart"/>
            <w:r>
              <w:t>PLCγ</w:t>
            </w:r>
            <w:proofErr w:type="spellEnd"/>
          </w:p>
        </w:tc>
        <w:tc>
          <w:tcPr>
            <w:tcW w:w="1204" w:type="dxa"/>
          </w:tcPr>
          <w:p w:rsidR="00E14487" w:rsidRPr="00B94666" w:rsidRDefault="00E14487" w:rsidP="008E10BF">
            <w:pPr>
              <w:jc w:val="center"/>
            </w:pPr>
            <w:r>
              <w:t>STAT1</w:t>
            </w:r>
          </w:p>
        </w:tc>
        <w:tc>
          <w:tcPr>
            <w:tcW w:w="967" w:type="dxa"/>
          </w:tcPr>
          <w:p w:rsidR="00E14487" w:rsidRPr="00B94666" w:rsidRDefault="00E14487" w:rsidP="008E10BF">
            <w:pPr>
              <w:jc w:val="center"/>
            </w:pPr>
            <w:r>
              <w:t>STAT3</w:t>
            </w:r>
          </w:p>
        </w:tc>
        <w:tc>
          <w:tcPr>
            <w:tcW w:w="967" w:type="dxa"/>
          </w:tcPr>
          <w:p w:rsidR="00E14487" w:rsidRPr="00B94666" w:rsidRDefault="00E14487" w:rsidP="008E10BF">
            <w:pPr>
              <w:jc w:val="center"/>
            </w:pPr>
            <w:r>
              <w:t>STAT4</w:t>
            </w:r>
          </w:p>
        </w:tc>
        <w:tc>
          <w:tcPr>
            <w:tcW w:w="968" w:type="dxa"/>
          </w:tcPr>
          <w:p w:rsidR="00E14487" w:rsidRPr="00B94666" w:rsidRDefault="00E14487" w:rsidP="008E10BF">
            <w:pPr>
              <w:jc w:val="center"/>
            </w:pPr>
            <w:r>
              <w:t>STAT5</w:t>
            </w:r>
          </w:p>
        </w:tc>
        <w:tc>
          <w:tcPr>
            <w:tcW w:w="968" w:type="dxa"/>
          </w:tcPr>
          <w:p w:rsidR="00E14487" w:rsidRPr="00B94666" w:rsidRDefault="00E14487" w:rsidP="008E10BF">
            <w:pPr>
              <w:jc w:val="center"/>
            </w:pPr>
            <w:r>
              <w:t>STAT6</w:t>
            </w:r>
          </w:p>
        </w:tc>
      </w:tr>
      <w:tr w:rsidR="00E14487" w:rsidRPr="00B94666" w:rsidTr="008E10BF">
        <w:tc>
          <w:tcPr>
            <w:tcW w:w="1214" w:type="dxa"/>
            <w:vMerge w:val="restart"/>
          </w:tcPr>
          <w:p w:rsidR="00E14487" w:rsidRPr="00B94666" w:rsidRDefault="00E14487" w:rsidP="008E10BF">
            <w:r>
              <w:t>B cells</w:t>
            </w:r>
          </w:p>
        </w:tc>
        <w:tc>
          <w:tcPr>
            <w:tcW w:w="990" w:type="dxa"/>
          </w:tcPr>
          <w:p w:rsidR="00E14487" w:rsidRPr="00B94666" w:rsidRDefault="00E14487" w:rsidP="008E10BF">
            <w:r>
              <w:t>Control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45 (19.30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04 (19.89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1 (5.83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99 (21.85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09 (20.41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35 (6.76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96 (17.74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86 (13.56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75 (27.05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39 (16.64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07 (8.34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Pr="00B94666" w:rsidRDefault="00E14487" w:rsidP="008E10BF">
            <w:r>
              <w:t>RR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04 (14.35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65 (14.86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1 (4.23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65 (17.14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23 (7.38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2 (5.29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34 (9.10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26 (11.07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40 (20.49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57 (16.26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59 (14.38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Default="00E14487" w:rsidP="008E10BF">
            <w:r>
              <w:t>p-value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  <w:tc>
          <w:tcPr>
            <w:tcW w:w="959" w:type="dxa"/>
            <w:vAlign w:val="bottom"/>
          </w:tcPr>
          <w:p w:rsidR="00E14487" w:rsidRPr="00A74F41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4F41">
              <w:rPr>
                <w:rFonts w:ascii="Calibri" w:hAnsi="Calibri"/>
                <w:b/>
                <w:color w:val="000000"/>
              </w:rPr>
              <w:t>0.006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0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</w:t>
            </w:r>
          </w:p>
        </w:tc>
        <w:tc>
          <w:tcPr>
            <w:tcW w:w="1096" w:type="dxa"/>
            <w:vAlign w:val="bottom"/>
          </w:tcPr>
          <w:p w:rsidR="00E14487" w:rsidRPr="00A74F41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4F41">
              <w:rPr>
                <w:rFonts w:ascii="Calibri" w:hAnsi="Calibri"/>
                <w:b/>
                <w:color w:val="000000"/>
              </w:rPr>
              <w:t>5.16x10</w:t>
            </w:r>
            <w:r w:rsidRPr="00A74F41">
              <w:rPr>
                <w:rFonts w:ascii="Calibri" w:hAnsi="Calibri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1204" w:type="dxa"/>
            <w:vAlign w:val="bottom"/>
          </w:tcPr>
          <w:p w:rsidR="00E14487" w:rsidRPr="00A74F41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4F41">
              <w:rPr>
                <w:rFonts w:ascii="Calibri" w:hAnsi="Calibri"/>
                <w:b/>
                <w:color w:val="000000"/>
              </w:rPr>
              <w:t>0.041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1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2</w:t>
            </w:r>
          </w:p>
        </w:tc>
      </w:tr>
      <w:tr w:rsidR="00E14487" w:rsidRPr="00B94666" w:rsidTr="008E10BF">
        <w:tc>
          <w:tcPr>
            <w:tcW w:w="1214" w:type="dxa"/>
            <w:vMerge w:val="restart"/>
          </w:tcPr>
          <w:p w:rsidR="00E14487" w:rsidRPr="00B94666" w:rsidRDefault="00E14487" w:rsidP="008E10BF">
            <w:r>
              <w:t>CD4 T cells</w:t>
            </w:r>
          </w:p>
        </w:tc>
        <w:tc>
          <w:tcPr>
            <w:tcW w:w="990" w:type="dxa"/>
          </w:tcPr>
          <w:p w:rsidR="00E14487" w:rsidRPr="00B94666" w:rsidRDefault="00E14487" w:rsidP="008E10BF">
            <w:r>
              <w:t>Control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59 (24.42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94 (14.55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5 (4.75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84 (12.59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69 (9.01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75 (5.15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10 (10.35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39 (7.86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03 (34.83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09 (11.14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7 (4.29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Pr="00B94666" w:rsidRDefault="00E14487" w:rsidP="008E10BF">
            <w:r>
              <w:t>RR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59 (12.09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96 (15.81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0 (4.63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66 (12.79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29 (4.89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57 (5.96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38 (8.08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49 (6.49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75 (17.78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99 (16.43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87 (4.30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Default="00E14487" w:rsidP="008E10BF">
            <w:r>
              <w:t>p-value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5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2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6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3</w:t>
            </w:r>
          </w:p>
        </w:tc>
        <w:tc>
          <w:tcPr>
            <w:tcW w:w="1096" w:type="dxa"/>
            <w:vAlign w:val="bottom"/>
          </w:tcPr>
          <w:p w:rsidR="00E14487" w:rsidRPr="00A74F41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4F41">
              <w:rPr>
                <w:rFonts w:ascii="Calibri" w:hAnsi="Calibri"/>
                <w:b/>
                <w:color w:val="000000"/>
              </w:rPr>
              <w:t>0.010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5</w:t>
            </w:r>
          </w:p>
        </w:tc>
        <w:tc>
          <w:tcPr>
            <w:tcW w:w="1204" w:type="dxa"/>
            <w:vAlign w:val="bottom"/>
          </w:tcPr>
          <w:p w:rsidR="00E14487" w:rsidRPr="00A74F41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4F41">
              <w:rPr>
                <w:rFonts w:ascii="Calibri" w:hAnsi="Calibri"/>
                <w:b/>
                <w:color w:val="000000"/>
              </w:rPr>
              <w:t>0.014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6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</w:tr>
      <w:tr w:rsidR="00E14487" w:rsidRPr="00B94666" w:rsidTr="008E10BF">
        <w:tc>
          <w:tcPr>
            <w:tcW w:w="1214" w:type="dxa"/>
            <w:vMerge w:val="restart"/>
          </w:tcPr>
          <w:p w:rsidR="00E14487" w:rsidRPr="00B94666" w:rsidRDefault="00E14487" w:rsidP="008E10BF">
            <w:r>
              <w:t>CD8 T cells</w:t>
            </w:r>
          </w:p>
        </w:tc>
        <w:tc>
          <w:tcPr>
            <w:tcW w:w="990" w:type="dxa"/>
          </w:tcPr>
          <w:p w:rsidR="00E14487" w:rsidRPr="00B94666" w:rsidRDefault="00E14487" w:rsidP="008E10BF">
            <w:r>
              <w:t>Control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93 (17.00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61 (15.21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5 (5.22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18 (19.94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58 (15.18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12 (7.19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24 (11.45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55 (11.42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33 (33.07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49 (15.09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56 (5.35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Pr="00B94666" w:rsidRDefault="00E14487" w:rsidP="008E10BF">
            <w:r>
              <w:t>RR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61 (11.41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4 (11.23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2 (4.41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28 (15.65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96 (6.76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20 (4.68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19 (7.70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47 (7.69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61 (21.53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44 (13.73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1 (3.40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Default="00E14487" w:rsidP="008E10BF">
            <w:r>
              <w:t>p-value</w:t>
            </w:r>
          </w:p>
        </w:tc>
        <w:tc>
          <w:tcPr>
            <w:tcW w:w="959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8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2</w:t>
            </w:r>
          </w:p>
        </w:tc>
        <w:tc>
          <w:tcPr>
            <w:tcW w:w="1096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22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2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2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8</w:t>
            </w:r>
          </w:p>
        </w:tc>
        <w:tc>
          <w:tcPr>
            <w:tcW w:w="968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39</w:t>
            </w:r>
          </w:p>
        </w:tc>
        <w:tc>
          <w:tcPr>
            <w:tcW w:w="968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18</w:t>
            </w:r>
          </w:p>
        </w:tc>
      </w:tr>
      <w:tr w:rsidR="00E14487" w:rsidRPr="00B94666" w:rsidTr="008E10BF">
        <w:tc>
          <w:tcPr>
            <w:tcW w:w="1214" w:type="dxa"/>
            <w:vMerge w:val="restart"/>
          </w:tcPr>
          <w:p w:rsidR="00E14487" w:rsidRPr="00B94666" w:rsidRDefault="00E14487" w:rsidP="008E10BF">
            <w:r>
              <w:t>NK cells</w:t>
            </w:r>
          </w:p>
        </w:tc>
        <w:tc>
          <w:tcPr>
            <w:tcW w:w="990" w:type="dxa"/>
          </w:tcPr>
          <w:p w:rsidR="00E14487" w:rsidRPr="00B94666" w:rsidRDefault="00E14487" w:rsidP="008E10BF">
            <w:r>
              <w:t>Control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07 (25.82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34 (17.83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70 (5.95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86 (18.13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35 (28.58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73 (4.81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02 (13.02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93 (11.80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87 (34.58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.29 (17.32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56 (6.81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Pr="00B94666" w:rsidRDefault="00E14487" w:rsidP="008E10BF">
            <w:r>
              <w:t>RR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45 (15.91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08 (13.72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6 (5.03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14 (16.75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48 (7.71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98 (5.59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44 (9.47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17 (9.75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04 (26.87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76 (16.91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9 (4.55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Default="00E14487" w:rsidP="008E10BF">
            <w:r>
              <w:t>p-value</w:t>
            </w:r>
          </w:p>
        </w:tc>
        <w:tc>
          <w:tcPr>
            <w:tcW w:w="959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2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9</w:t>
            </w:r>
          </w:p>
        </w:tc>
        <w:tc>
          <w:tcPr>
            <w:tcW w:w="1096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1.05x10</w:t>
            </w:r>
            <w:r w:rsidRPr="00216F76">
              <w:rPr>
                <w:rFonts w:ascii="Calibri" w:hAnsi="Calibri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8</w:t>
            </w:r>
          </w:p>
        </w:tc>
        <w:tc>
          <w:tcPr>
            <w:tcW w:w="1204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4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8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</w:t>
            </w:r>
          </w:p>
        </w:tc>
        <w:tc>
          <w:tcPr>
            <w:tcW w:w="968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48</w:t>
            </w:r>
          </w:p>
        </w:tc>
      </w:tr>
      <w:tr w:rsidR="00E14487" w:rsidRPr="00B94666" w:rsidTr="008E10BF">
        <w:tc>
          <w:tcPr>
            <w:tcW w:w="1214" w:type="dxa"/>
            <w:vMerge w:val="restart"/>
          </w:tcPr>
          <w:p w:rsidR="00E14487" w:rsidRPr="00B94666" w:rsidRDefault="00E14487" w:rsidP="008E10BF">
            <w:r>
              <w:t>Monocytes</w:t>
            </w:r>
          </w:p>
        </w:tc>
        <w:tc>
          <w:tcPr>
            <w:tcW w:w="990" w:type="dxa"/>
          </w:tcPr>
          <w:p w:rsidR="00E14487" w:rsidRPr="00B94666" w:rsidRDefault="00E14487" w:rsidP="008E10BF">
            <w:r>
              <w:t>Control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.77 (88.36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.89 (44.14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67 (15.01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.17 (28.74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8.77 (109.17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72 (18.06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.59 (29.29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.77 (59.96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.48 (68.81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.15 (46.16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3.82 (75.09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Pr="00B94666" w:rsidRDefault="00E14487" w:rsidP="008E10BF">
            <w:r>
              <w:t>RR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.25 (53.07)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.95 (42.93)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75 (13.98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.40 (27.18)</w:t>
            </w:r>
          </w:p>
        </w:tc>
        <w:tc>
          <w:tcPr>
            <w:tcW w:w="1096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.96 (74.33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56 (9.94)</w:t>
            </w:r>
          </w:p>
        </w:tc>
        <w:tc>
          <w:tcPr>
            <w:tcW w:w="1204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.10 (15.41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.96 (36.73)</w:t>
            </w:r>
          </w:p>
        </w:tc>
        <w:tc>
          <w:tcPr>
            <w:tcW w:w="967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.10 (85.35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.27 (39.24)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.52 (58.31)</w:t>
            </w:r>
          </w:p>
        </w:tc>
      </w:tr>
      <w:tr w:rsidR="00E14487" w:rsidRPr="00B94666" w:rsidTr="008E10BF">
        <w:tc>
          <w:tcPr>
            <w:tcW w:w="1214" w:type="dxa"/>
            <w:vMerge/>
          </w:tcPr>
          <w:p w:rsidR="00E14487" w:rsidRPr="00B94666" w:rsidRDefault="00E14487" w:rsidP="008E10BF"/>
        </w:tc>
        <w:tc>
          <w:tcPr>
            <w:tcW w:w="990" w:type="dxa"/>
          </w:tcPr>
          <w:p w:rsidR="00E14487" w:rsidRDefault="00E14487" w:rsidP="008E10BF">
            <w:r>
              <w:t>p-value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959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9</w:t>
            </w:r>
          </w:p>
        </w:tc>
        <w:tc>
          <w:tcPr>
            <w:tcW w:w="95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1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3</w:t>
            </w:r>
          </w:p>
        </w:tc>
        <w:tc>
          <w:tcPr>
            <w:tcW w:w="1096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1204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12</w:t>
            </w:r>
          </w:p>
        </w:tc>
        <w:tc>
          <w:tcPr>
            <w:tcW w:w="1204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2.05x10</w:t>
            </w:r>
            <w:r w:rsidRPr="00216F76">
              <w:rPr>
                <w:rFonts w:ascii="Calibri" w:hAnsi="Calibri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967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967" w:type="dxa"/>
            <w:vAlign w:val="bottom"/>
          </w:tcPr>
          <w:p w:rsidR="00E14487" w:rsidRPr="00216F76" w:rsidRDefault="00E14487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16F76">
              <w:rPr>
                <w:rFonts w:ascii="Calibri" w:hAnsi="Calibri"/>
                <w:b/>
                <w:color w:val="000000"/>
              </w:rPr>
              <w:t>0.031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3</w:t>
            </w:r>
          </w:p>
        </w:tc>
        <w:tc>
          <w:tcPr>
            <w:tcW w:w="968" w:type="dxa"/>
            <w:vAlign w:val="bottom"/>
          </w:tcPr>
          <w:p w:rsidR="00E14487" w:rsidRDefault="00E14487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6</w:t>
            </w:r>
          </w:p>
        </w:tc>
      </w:tr>
    </w:tbl>
    <w:p w:rsidR="008878DA" w:rsidRDefault="008878DA"/>
    <w:p w:rsidR="008878DA" w:rsidRDefault="008878DA" w:rsidP="008878DA"/>
    <w:p w:rsidR="008878DA" w:rsidRDefault="008878DA" w:rsidP="008878DA">
      <w:r>
        <w:t>Levels of phosphorylated proteins in each cell type</w:t>
      </w:r>
      <w:r w:rsidRPr="000E0156">
        <w:t xml:space="preserve"> </w:t>
      </w:r>
      <w:r w:rsidR="00463FD9">
        <w:t>in</w:t>
      </w:r>
      <w:r>
        <w:t xml:space="preserve"> healthy controls and RRMS patients. Values represent the mean fluorescence intensity and standard deviation for each group.</w:t>
      </w:r>
    </w:p>
    <w:sectPr w:rsidR="008878DA" w:rsidSect="00E144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87"/>
    <w:rsid w:val="002A0B9D"/>
    <w:rsid w:val="00463FD9"/>
    <w:rsid w:val="00593996"/>
    <w:rsid w:val="0077769A"/>
    <w:rsid w:val="008878DA"/>
    <w:rsid w:val="00E14487"/>
    <w:rsid w:val="00F9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DB292"/>
  <w15:chartTrackingRefBased/>
  <w15:docId w15:val="{58EBB19E-CA80-4B17-BD21-AAD92147A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7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nto Puig</dc:creator>
  <cp:keywords/>
  <dc:description/>
  <cp:lastModifiedBy>Ester Canto Puig</cp:lastModifiedBy>
  <cp:revision>5</cp:revision>
  <dcterms:created xsi:type="dcterms:W3CDTF">2017-10-09T18:21:00Z</dcterms:created>
  <dcterms:modified xsi:type="dcterms:W3CDTF">2018-02-19T16:56:00Z</dcterms:modified>
</cp:coreProperties>
</file>